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2B4EB" w14:textId="77777777" w:rsidR="00895BBE" w:rsidRPr="004B26F6" w:rsidRDefault="00895BBE" w:rsidP="00895BBE">
      <w:pPr>
        <w:rPr>
          <w:b/>
        </w:rPr>
      </w:pPr>
      <w:r w:rsidRPr="004B26F6">
        <w:rPr>
          <w:b/>
        </w:rPr>
        <w:t>Supplemental Table S</w:t>
      </w:r>
      <w:r>
        <w:rPr>
          <w:b/>
        </w:rPr>
        <w:t>2</w:t>
      </w:r>
      <w:r w:rsidRPr="004B26F6">
        <w:t xml:space="preserve">. </w:t>
      </w:r>
      <w:r w:rsidRPr="004B26F6">
        <w:rPr>
          <w:rStyle w:val="CommentReference"/>
        </w:rPr>
        <w:t xml:space="preserve"> </w:t>
      </w:r>
      <w:r w:rsidRPr="004B26F6">
        <w:t>Baseline characteristics (mean or percent) of the full cohort compared with the cohort included in the analysis, ARIC, 1987-89</w:t>
      </w:r>
      <w:r w:rsidRPr="004B26F6">
        <w:rPr>
          <w:b/>
        </w:rPr>
        <w:t xml:space="preserve"> </w:t>
      </w:r>
    </w:p>
    <w:p w14:paraId="51D37330" w14:textId="77777777" w:rsidR="00895BBE" w:rsidRPr="004B26F6" w:rsidRDefault="00895BBE" w:rsidP="00895BBE">
      <w:pPr>
        <w:rPr>
          <w:b/>
        </w:rPr>
      </w:pPr>
    </w:p>
    <w:p w14:paraId="37F6CDC8" w14:textId="77777777" w:rsidR="00895BBE" w:rsidRPr="004B26F6" w:rsidRDefault="00895BBE" w:rsidP="00895BBE">
      <w:pPr>
        <w:rPr>
          <w:b/>
        </w:rPr>
      </w:pPr>
    </w:p>
    <w:p w14:paraId="1241473A" w14:textId="77777777" w:rsidR="00895BBE" w:rsidRPr="004B26F6" w:rsidRDefault="00895BBE" w:rsidP="00895BBE">
      <w:pPr>
        <w:rPr>
          <w:bCs/>
        </w:rPr>
      </w:pPr>
      <w:r w:rsidRPr="004B26F6">
        <w:rPr>
          <w:bCs/>
        </w:rPr>
        <w:t>Characteristic</w:t>
      </w:r>
      <w:r w:rsidRPr="004B26F6">
        <w:rPr>
          <w:b/>
        </w:rPr>
        <w:tab/>
      </w:r>
      <w:r w:rsidRPr="004B26F6">
        <w:rPr>
          <w:b/>
        </w:rPr>
        <w:tab/>
      </w:r>
      <w:r w:rsidRPr="004B26F6">
        <w:rPr>
          <w:b/>
        </w:rPr>
        <w:tab/>
      </w:r>
      <w:r w:rsidRPr="004B26F6">
        <w:rPr>
          <w:b/>
        </w:rPr>
        <w:tab/>
      </w:r>
      <w:r w:rsidRPr="004B26F6">
        <w:rPr>
          <w:b/>
        </w:rPr>
        <w:tab/>
      </w:r>
      <w:r w:rsidRPr="004B26F6">
        <w:rPr>
          <w:b/>
        </w:rPr>
        <w:tab/>
        <w:t xml:space="preserve">   </w:t>
      </w:r>
      <w:r w:rsidRPr="004B26F6">
        <w:rPr>
          <w:bCs/>
        </w:rPr>
        <w:t>Full Sample   Included Sample</w:t>
      </w:r>
    </w:p>
    <w:p w14:paraId="6D56402D" w14:textId="77777777" w:rsidR="00895BBE" w:rsidRPr="004B26F6" w:rsidRDefault="00895BBE" w:rsidP="00895BBE">
      <w:pPr>
        <w:rPr>
          <w:bCs/>
        </w:rPr>
      </w:pPr>
      <w:r w:rsidRPr="004B26F6">
        <w:rPr>
          <w:bCs/>
        </w:rPr>
        <w:t>_____________________________________________________________________________</w:t>
      </w:r>
    </w:p>
    <w:tbl>
      <w:tblPr>
        <w:tblW w:w="7333" w:type="dxa"/>
        <w:tblLook w:val="04A0" w:firstRow="1" w:lastRow="0" w:firstColumn="1" w:lastColumn="0" w:noHBand="0" w:noVBand="1"/>
      </w:tblPr>
      <w:tblGrid>
        <w:gridCol w:w="650"/>
        <w:gridCol w:w="4841"/>
        <w:gridCol w:w="996"/>
        <w:gridCol w:w="945"/>
      </w:tblGrid>
      <w:tr w:rsidR="00895BBE" w:rsidRPr="004B26F6" w14:paraId="06E6CED9" w14:textId="77777777" w:rsidTr="00F94635">
        <w:trPr>
          <w:trHeight w:val="299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02D3" w14:textId="77777777" w:rsidR="00895BBE" w:rsidRPr="004B26F6" w:rsidRDefault="00895BBE" w:rsidP="00F94635">
            <w:pPr>
              <w:rPr>
                <w:color w:val="000000"/>
              </w:rPr>
            </w:pPr>
            <w:r w:rsidRPr="004B26F6">
              <w:rPr>
                <w:color w:val="000000"/>
              </w:rPr>
              <w:t>n</w:t>
            </w:r>
          </w:p>
        </w:tc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1186" w14:textId="77777777" w:rsidR="00895BBE" w:rsidRPr="004B26F6" w:rsidRDefault="00895BBE" w:rsidP="00F94635">
            <w:pPr>
              <w:rPr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1659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15,511-15,792</w:t>
            </w:r>
            <w:r>
              <w:rPr>
                <w:color w:val="000000"/>
              </w:rPr>
              <w:t>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37EA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11,292</w:t>
            </w:r>
          </w:p>
        </w:tc>
      </w:tr>
      <w:tr w:rsidR="00895BBE" w:rsidRPr="004B26F6" w14:paraId="51C5DE9F" w14:textId="77777777" w:rsidTr="00F94635">
        <w:trPr>
          <w:trHeight w:val="299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0F35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</w:p>
        </w:tc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3CD2" w14:textId="77777777" w:rsidR="00895BBE" w:rsidRPr="004B26F6" w:rsidRDefault="00895BBE" w:rsidP="00F94635"/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1298" w14:textId="77777777" w:rsidR="00895BBE" w:rsidRPr="004B26F6" w:rsidRDefault="00895BBE" w:rsidP="00F94635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FD94" w14:textId="77777777" w:rsidR="00895BBE" w:rsidRPr="004B26F6" w:rsidRDefault="00895BBE" w:rsidP="00F94635">
            <w:pPr>
              <w:jc w:val="center"/>
            </w:pPr>
          </w:p>
        </w:tc>
      </w:tr>
      <w:tr w:rsidR="00895BBE" w:rsidRPr="004B26F6" w14:paraId="38D231AF" w14:textId="77777777" w:rsidTr="00F94635">
        <w:trPr>
          <w:trHeight w:val="299"/>
        </w:trPr>
        <w:tc>
          <w:tcPr>
            <w:tcW w:w="5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5B05" w14:textId="77777777" w:rsidR="00895BBE" w:rsidRPr="004B26F6" w:rsidRDefault="00895BBE" w:rsidP="00F94635">
            <w:pPr>
              <w:rPr>
                <w:color w:val="000000"/>
              </w:rPr>
            </w:pPr>
            <w:r w:rsidRPr="004B26F6">
              <w:rPr>
                <w:color w:val="000000"/>
              </w:rPr>
              <w:t>Age, year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9FD0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D5F8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54</w:t>
            </w:r>
          </w:p>
        </w:tc>
      </w:tr>
      <w:tr w:rsidR="00895BBE" w:rsidRPr="004B26F6" w14:paraId="72584E4B" w14:textId="77777777" w:rsidTr="00F94635">
        <w:trPr>
          <w:trHeight w:val="299"/>
        </w:trPr>
        <w:tc>
          <w:tcPr>
            <w:tcW w:w="5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CEF4" w14:textId="77777777" w:rsidR="00895BBE" w:rsidRPr="004B26F6" w:rsidRDefault="00895BBE" w:rsidP="00F94635">
            <w:pPr>
              <w:rPr>
                <w:color w:val="000000"/>
              </w:rPr>
            </w:pPr>
            <w:r w:rsidRPr="004B26F6">
              <w:rPr>
                <w:color w:val="000000"/>
              </w:rPr>
              <w:t>Sex, 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5251" w14:textId="77777777" w:rsidR="00895BBE" w:rsidRPr="004B26F6" w:rsidRDefault="00895BBE" w:rsidP="00F94635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A1A6" w14:textId="77777777" w:rsidR="00895BBE" w:rsidRPr="004B26F6" w:rsidRDefault="00895BBE" w:rsidP="00F94635">
            <w:pPr>
              <w:jc w:val="center"/>
            </w:pPr>
          </w:p>
        </w:tc>
      </w:tr>
      <w:tr w:rsidR="00895BBE" w:rsidRPr="004B26F6" w14:paraId="4867408D" w14:textId="77777777" w:rsidTr="00F94635">
        <w:trPr>
          <w:trHeight w:val="299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9027" w14:textId="77777777" w:rsidR="00895BBE" w:rsidRPr="004B26F6" w:rsidRDefault="00895BBE" w:rsidP="00F94635">
            <w:pPr>
              <w:jc w:val="center"/>
            </w:pPr>
          </w:p>
        </w:tc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FA37" w14:textId="77777777" w:rsidR="00895BBE" w:rsidRPr="004B26F6" w:rsidRDefault="00895BBE" w:rsidP="00F94635">
            <w:pPr>
              <w:rPr>
                <w:color w:val="000000"/>
              </w:rPr>
            </w:pPr>
            <w:r w:rsidRPr="004B26F6">
              <w:rPr>
                <w:color w:val="000000"/>
              </w:rPr>
              <w:t>Mal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E5DA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4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95D0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46</w:t>
            </w:r>
          </w:p>
        </w:tc>
      </w:tr>
      <w:tr w:rsidR="00895BBE" w:rsidRPr="004B26F6" w14:paraId="19795CB6" w14:textId="77777777" w:rsidTr="00F94635">
        <w:trPr>
          <w:trHeight w:val="299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41F5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</w:p>
        </w:tc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1A96" w14:textId="77777777" w:rsidR="00895BBE" w:rsidRPr="004B26F6" w:rsidRDefault="00895BBE" w:rsidP="00F94635">
            <w:pPr>
              <w:rPr>
                <w:color w:val="000000"/>
              </w:rPr>
            </w:pPr>
            <w:r w:rsidRPr="004B26F6">
              <w:rPr>
                <w:color w:val="000000"/>
              </w:rPr>
              <w:t>Femal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CA60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B591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54</w:t>
            </w:r>
          </w:p>
        </w:tc>
      </w:tr>
      <w:tr w:rsidR="00895BBE" w:rsidRPr="004B26F6" w14:paraId="0FE84F18" w14:textId="77777777" w:rsidTr="00F94635">
        <w:trPr>
          <w:trHeight w:val="299"/>
        </w:trPr>
        <w:tc>
          <w:tcPr>
            <w:tcW w:w="5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6E48" w14:textId="77777777" w:rsidR="00895BBE" w:rsidRPr="004B26F6" w:rsidRDefault="00895BBE" w:rsidP="00F94635">
            <w:pPr>
              <w:rPr>
                <w:color w:val="000000"/>
              </w:rPr>
            </w:pPr>
            <w:r w:rsidRPr="004B26F6">
              <w:rPr>
                <w:color w:val="000000"/>
              </w:rPr>
              <w:t>Race, 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BAE4" w14:textId="77777777" w:rsidR="00895BBE" w:rsidRPr="004B26F6" w:rsidRDefault="00895BBE" w:rsidP="00F94635">
            <w:pPr>
              <w:rPr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8488" w14:textId="77777777" w:rsidR="00895BBE" w:rsidRPr="004B26F6" w:rsidRDefault="00895BBE" w:rsidP="00F94635">
            <w:pPr>
              <w:jc w:val="center"/>
            </w:pPr>
          </w:p>
        </w:tc>
      </w:tr>
      <w:tr w:rsidR="00895BBE" w:rsidRPr="004B26F6" w14:paraId="67990990" w14:textId="77777777" w:rsidTr="00F94635">
        <w:trPr>
          <w:trHeight w:val="299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FE98" w14:textId="77777777" w:rsidR="00895BBE" w:rsidRPr="004B26F6" w:rsidRDefault="00895BBE" w:rsidP="00F94635">
            <w:pPr>
              <w:jc w:val="center"/>
            </w:pPr>
          </w:p>
        </w:tc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F3DF" w14:textId="77777777" w:rsidR="00895BBE" w:rsidRPr="004B26F6" w:rsidRDefault="00895BBE" w:rsidP="00F94635">
            <w:pPr>
              <w:rPr>
                <w:color w:val="000000"/>
              </w:rPr>
            </w:pPr>
            <w:r w:rsidRPr="004B26F6">
              <w:rPr>
                <w:color w:val="000000"/>
              </w:rPr>
              <w:t>Whit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8601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7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C5F4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78</w:t>
            </w:r>
          </w:p>
        </w:tc>
      </w:tr>
      <w:tr w:rsidR="00895BBE" w:rsidRPr="004B26F6" w14:paraId="558BE770" w14:textId="77777777" w:rsidTr="00F94635">
        <w:trPr>
          <w:trHeight w:val="299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D71D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</w:p>
        </w:tc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72C4" w14:textId="77777777" w:rsidR="00895BBE" w:rsidRPr="004B26F6" w:rsidRDefault="00895BBE" w:rsidP="00F94635">
            <w:pPr>
              <w:rPr>
                <w:color w:val="000000"/>
              </w:rPr>
            </w:pPr>
            <w:r>
              <w:rPr>
                <w:color w:val="000000"/>
              </w:rPr>
              <w:t>Black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8D2A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546E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22</w:t>
            </w:r>
          </w:p>
        </w:tc>
      </w:tr>
      <w:tr w:rsidR="00895BBE" w:rsidRPr="004B26F6" w14:paraId="4A9E9717" w14:textId="77777777" w:rsidTr="00F94635">
        <w:trPr>
          <w:trHeight w:val="329"/>
        </w:trPr>
        <w:tc>
          <w:tcPr>
            <w:tcW w:w="5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A879B" w14:textId="77777777" w:rsidR="00895BBE" w:rsidRPr="004B26F6" w:rsidRDefault="00895BBE" w:rsidP="00F94635">
            <w:pPr>
              <w:rPr>
                <w:color w:val="000000"/>
              </w:rPr>
            </w:pPr>
            <w:r w:rsidRPr="004B26F6">
              <w:rPr>
                <w:color w:val="000000"/>
              </w:rPr>
              <w:t>Education &lt;high school graduate, 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12FEF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8A995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21</w:t>
            </w:r>
          </w:p>
        </w:tc>
      </w:tr>
      <w:tr w:rsidR="00895BBE" w:rsidRPr="004B26F6" w14:paraId="607A5876" w14:textId="77777777" w:rsidTr="00F94635">
        <w:trPr>
          <w:trHeight w:val="329"/>
        </w:trPr>
        <w:tc>
          <w:tcPr>
            <w:tcW w:w="5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71EA7" w14:textId="77777777" w:rsidR="00895BBE" w:rsidRPr="004B26F6" w:rsidRDefault="00895BBE" w:rsidP="00F94635">
            <w:pPr>
              <w:rPr>
                <w:color w:val="000000"/>
              </w:rPr>
            </w:pPr>
            <w:r w:rsidRPr="004B26F6">
              <w:rPr>
                <w:color w:val="000000"/>
              </w:rPr>
              <w:t>Household income &lt;$12,000, 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FC995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51599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13</w:t>
            </w:r>
          </w:p>
        </w:tc>
      </w:tr>
      <w:tr w:rsidR="00895BBE" w:rsidRPr="004B26F6" w14:paraId="03F3D147" w14:textId="77777777" w:rsidTr="00F94635">
        <w:trPr>
          <w:trHeight w:val="329"/>
        </w:trPr>
        <w:tc>
          <w:tcPr>
            <w:tcW w:w="5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08474" w14:textId="77777777" w:rsidR="00895BBE" w:rsidRPr="004B26F6" w:rsidRDefault="00895BBE" w:rsidP="00F94635">
            <w:pPr>
              <w:rPr>
                <w:color w:val="000000"/>
              </w:rPr>
            </w:pPr>
            <w:r w:rsidRPr="004B26F6">
              <w:rPr>
                <w:color w:val="000000"/>
              </w:rPr>
              <w:t>Current hormone replacement therapy, % of wome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62AF6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AEA85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20</w:t>
            </w:r>
          </w:p>
        </w:tc>
      </w:tr>
      <w:tr w:rsidR="00895BBE" w:rsidRPr="004B26F6" w14:paraId="7F625D7B" w14:textId="77777777" w:rsidTr="00F94635">
        <w:trPr>
          <w:trHeight w:val="329"/>
        </w:trPr>
        <w:tc>
          <w:tcPr>
            <w:tcW w:w="5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045EB" w14:textId="77777777" w:rsidR="00895BBE" w:rsidRPr="004B26F6" w:rsidRDefault="00895BBE" w:rsidP="00F94635">
            <w:pPr>
              <w:rPr>
                <w:color w:val="000000"/>
              </w:rPr>
            </w:pPr>
            <w:r w:rsidRPr="004B26F6">
              <w:rPr>
                <w:color w:val="000000"/>
              </w:rPr>
              <w:t>Height, c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719E4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1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931A6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168</w:t>
            </w:r>
          </w:p>
        </w:tc>
      </w:tr>
      <w:tr w:rsidR="00895BBE" w:rsidRPr="004B26F6" w14:paraId="2A807966" w14:textId="77777777" w:rsidTr="00F94635">
        <w:trPr>
          <w:trHeight w:val="329"/>
        </w:trPr>
        <w:tc>
          <w:tcPr>
            <w:tcW w:w="5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3004" w14:textId="77777777" w:rsidR="00895BBE" w:rsidRPr="004B26F6" w:rsidRDefault="00895BBE" w:rsidP="00F94635">
            <w:pPr>
              <w:rPr>
                <w:color w:val="000000"/>
              </w:rPr>
            </w:pPr>
            <w:r w:rsidRPr="004B26F6">
              <w:rPr>
                <w:color w:val="000000"/>
              </w:rPr>
              <w:t>Weight, pound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FEDE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17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5667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172</w:t>
            </w:r>
          </w:p>
        </w:tc>
      </w:tr>
      <w:tr w:rsidR="00895BBE" w:rsidRPr="004B26F6" w14:paraId="78B2A650" w14:textId="77777777" w:rsidTr="00F94635">
        <w:trPr>
          <w:trHeight w:val="329"/>
        </w:trPr>
        <w:tc>
          <w:tcPr>
            <w:tcW w:w="5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DF893" w14:textId="77777777" w:rsidR="00895BBE" w:rsidRPr="004B26F6" w:rsidRDefault="00895BBE" w:rsidP="00F94635">
            <w:pPr>
              <w:rPr>
                <w:color w:val="000000"/>
              </w:rPr>
            </w:pPr>
            <w:r w:rsidRPr="004B26F6">
              <w:rPr>
                <w:color w:val="000000"/>
              </w:rPr>
              <w:t>Sport index (range 0-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5F3ED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2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B7A61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2.4</w:t>
            </w:r>
          </w:p>
        </w:tc>
      </w:tr>
      <w:tr w:rsidR="00895BBE" w:rsidRPr="004B26F6" w14:paraId="7218BE18" w14:textId="77777777" w:rsidTr="00F94635">
        <w:trPr>
          <w:trHeight w:val="329"/>
        </w:trPr>
        <w:tc>
          <w:tcPr>
            <w:tcW w:w="5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34B69" w14:textId="77777777" w:rsidR="00895BBE" w:rsidRPr="004B26F6" w:rsidRDefault="00895BBE" w:rsidP="00F94635">
            <w:pPr>
              <w:rPr>
                <w:color w:val="000000"/>
              </w:rPr>
            </w:pPr>
            <w:r w:rsidRPr="004B26F6">
              <w:rPr>
                <w:color w:val="000000"/>
              </w:rPr>
              <w:t>Systolic BP, mm Hg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10131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1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78CFD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121</w:t>
            </w:r>
          </w:p>
        </w:tc>
      </w:tr>
      <w:tr w:rsidR="00895BBE" w:rsidRPr="004B26F6" w14:paraId="71701CEE" w14:textId="77777777" w:rsidTr="00F94635">
        <w:trPr>
          <w:trHeight w:val="329"/>
        </w:trPr>
        <w:tc>
          <w:tcPr>
            <w:tcW w:w="5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1860C" w14:textId="77777777" w:rsidR="00895BBE" w:rsidRPr="004B26F6" w:rsidRDefault="00895BBE" w:rsidP="00F94635">
            <w:pPr>
              <w:rPr>
                <w:color w:val="000000"/>
              </w:rPr>
            </w:pPr>
            <w:r w:rsidRPr="004B26F6">
              <w:rPr>
                <w:color w:val="000000"/>
              </w:rPr>
              <w:t>Estimated glomerular filtration rate, mL/min/1.73m</w:t>
            </w:r>
            <w:r w:rsidRPr="004B26F6">
              <w:rPr>
                <w:color w:val="000000"/>
                <w:vertAlign w:val="superscript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0406A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1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41C58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102</w:t>
            </w:r>
          </w:p>
        </w:tc>
      </w:tr>
      <w:tr w:rsidR="00895BBE" w:rsidRPr="004B26F6" w14:paraId="2FEEEAEA" w14:textId="77777777" w:rsidTr="00F94635">
        <w:trPr>
          <w:trHeight w:val="329"/>
        </w:trPr>
        <w:tc>
          <w:tcPr>
            <w:tcW w:w="5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2C2CE" w14:textId="77777777" w:rsidR="00895BBE" w:rsidRPr="004B26F6" w:rsidRDefault="00895BBE" w:rsidP="00F94635">
            <w:pPr>
              <w:rPr>
                <w:color w:val="000000"/>
                <w:highlight w:val="yellow"/>
              </w:rPr>
            </w:pPr>
            <w:r w:rsidRPr="004B26F6">
              <w:rPr>
                <w:color w:val="000000"/>
              </w:rPr>
              <w:t>Current smoker, 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84BD9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2BD23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26</w:t>
            </w:r>
          </w:p>
        </w:tc>
      </w:tr>
      <w:tr w:rsidR="00895BBE" w:rsidRPr="004B26F6" w14:paraId="6902E941" w14:textId="77777777" w:rsidTr="00F94635">
        <w:trPr>
          <w:trHeight w:val="299"/>
        </w:trPr>
        <w:tc>
          <w:tcPr>
            <w:tcW w:w="5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EEF1" w14:textId="77777777" w:rsidR="00895BBE" w:rsidRPr="004B26F6" w:rsidRDefault="00895BBE" w:rsidP="00F94635">
            <w:pPr>
              <w:rPr>
                <w:color w:val="000000"/>
              </w:rPr>
            </w:pPr>
            <w:r w:rsidRPr="004B26F6">
              <w:rPr>
                <w:color w:val="000000"/>
              </w:rPr>
              <w:t>Diabetes, 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8EE2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4D58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11</w:t>
            </w:r>
          </w:p>
        </w:tc>
      </w:tr>
      <w:tr w:rsidR="00895BBE" w:rsidRPr="004B26F6" w14:paraId="670C01DD" w14:textId="77777777" w:rsidTr="00F94635">
        <w:trPr>
          <w:trHeight w:val="299"/>
        </w:trPr>
        <w:tc>
          <w:tcPr>
            <w:tcW w:w="5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5CF9" w14:textId="77777777" w:rsidR="00895BBE" w:rsidRPr="004B26F6" w:rsidRDefault="00895BBE" w:rsidP="00F94635">
            <w:pPr>
              <w:rPr>
                <w:color w:val="000000"/>
              </w:rPr>
            </w:pPr>
            <w:r w:rsidRPr="004B26F6">
              <w:rPr>
                <w:color w:val="000000"/>
              </w:rPr>
              <w:t>Antihypertensive medication, 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87AF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2C80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25</w:t>
            </w:r>
          </w:p>
        </w:tc>
      </w:tr>
      <w:tr w:rsidR="00895BBE" w:rsidRPr="004B26F6" w14:paraId="1A87178D" w14:textId="77777777" w:rsidTr="00F94635">
        <w:trPr>
          <w:trHeight w:val="299"/>
        </w:trPr>
        <w:tc>
          <w:tcPr>
            <w:tcW w:w="5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738B" w14:textId="77777777" w:rsidR="00895BBE" w:rsidRPr="004B26F6" w:rsidRDefault="00895BBE" w:rsidP="00F94635">
            <w:pPr>
              <w:rPr>
                <w:color w:val="000000"/>
              </w:rPr>
            </w:pPr>
            <w:r w:rsidRPr="004B26F6">
              <w:rPr>
                <w:color w:val="000000"/>
              </w:rPr>
              <w:t>Factor VIII, 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89CA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1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F29B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129</w:t>
            </w:r>
          </w:p>
        </w:tc>
      </w:tr>
      <w:tr w:rsidR="00895BBE" w:rsidRPr="004B26F6" w14:paraId="4E20E837" w14:textId="77777777" w:rsidTr="00F94635">
        <w:trPr>
          <w:trHeight w:val="329"/>
        </w:trPr>
        <w:tc>
          <w:tcPr>
            <w:tcW w:w="5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3DC9" w14:textId="77777777" w:rsidR="00895BBE" w:rsidRPr="004B26F6" w:rsidRDefault="00895BBE" w:rsidP="00F94635">
            <w:pPr>
              <w:rPr>
                <w:color w:val="000000"/>
              </w:rPr>
            </w:pPr>
            <w:r w:rsidRPr="004B26F6">
              <w:rPr>
                <w:color w:val="000000"/>
              </w:rPr>
              <w:t>von Willebrand factor, 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1F63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1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EADC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116</w:t>
            </w:r>
          </w:p>
        </w:tc>
      </w:tr>
      <w:tr w:rsidR="00895BBE" w:rsidRPr="004B26F6" w14:paraId="51BA51A2" w14:textId="77777777" w:rsidTr="00F94635">
        <w:trPr>
          <w:trHeight w:val="299"/>
        </w:trPr>
        <w:tc>
          <w:tcPr>
            <w:tcW w:w="5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6E34" w14:textId="77777777" w:rsidR="00895BBE" w:rsidRPr="004B26F6" w:rsidRDefault="00895BBE" w:rsidP="00F94635">
            <w:pPr>
              <w:rPr>
                <w:color w:val="000000"/>
              </w:rPr>
            </w:pPr>
            <w:r w:rsidRPr="004B26F6">
              <w:rPr>
                <w:color w:val="000000"/>
              </w:rPr>
              <w:t>Protein C, mg/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B421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3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3DC4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3.2</w:t>
            </w:r>
          </w:p>
        </w:tc>
      </w:tr>
      <w:tr w:rsidR="00895BBE" w:rsidRPr="004B26F6" w14:paraId="7A3E489B" w14:textId="77777777" w:rsidTr="00F94635">
        <w:trPr>
          <w:trHeight w:val="299"/>
        </w:trPr>
        <w:tc>
          <w:tcPr>
            <w:tcW w:w="5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A8DFD" w14:textId="77777777" w:rsidR="00895BBE" w:rsidRPr="004B26F6" w:rsidRDefault="00895BBE" w:rsidP="00F94635">
            <w:pPr>
              <w:rPr>
                <w:color w:val="000000"/>
                <w:highlight w:val="yellow"/>
              </w:rPr>
            </w:pPr>
            <w:r w:rsidRPr="004B26F6">
              <w:rPr>
                <w:color w:val="000000"/>
              </w:rPr>
              <w:t>Activated partial thromboplastin time, se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61075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2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22190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  <w:r w:rsidRPr="004B26F6">
              <w:rPr>
                <w:color w:val="000000"/>
              </w:rPr>
              <w:t>29</w:t>
            </w:r>
          </w:p>
        </w:tc>
      </w:tr>
      <w:tr w:rsidR="00895BBE" w:rsidRPr="004B26F6" w14:paraId="29690F53" w14:textId="77777777" w:rsidTr="00F94635">
        <w:trPr>
          <w:trHeight w:val="299"/>
        </w:trPr>
        <w:tc>
          <w:tcPr>
            <w:tcW w:w="5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46476" w14:textId="77777777" w:rsidR="00895BBE" w:rsidRPr="004B26F6" w:rsidRDefault="00895BBE" w:rsidP="00F94635">
            <w:pPr>
              <w:rPr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EC9FA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73DC2" w14:textId="77777777" w:rsidR="00895BBE" w:rsidRPr="004B26F6" w:rsidRDefault="00895BBE" w:rsidP="00F94635">
            <w:pPr>
              <w:jc w:val="center"/>
              <w:rPr>
                <w:color w:val="000000"/>
              </w:rPr>
            </w:pPr>
          </w:p>
        </w:tc>
      </w:tr>
    </w:tbl>
    <w:p w14:paraId="3E7DA072" w14:textId="77777777" w:rsidR="00895BBE" w:rsidRPr="004B26F6" w:rsidRDefault="00895BBE" w:rsidP="00895BBE">
      <w:r w:rsidRPr="004B26F6">
        <w:rPr>
          <w:vertAlign w:val="superscript"/>
        </w:rPr>
        <w:t>_________________________________________________________________________________________________________________</w:t>
      </w:r>
      <w:r w:rsidRPr="004B26F6">
        <w:rPr>
          <w:vertAlign w:val="superscript"/>
        </w:rPr>
        <w:br/>
      </w:r>
      <w:r>
        <w:rPr>
          <w:vertAlign w:val="superscript"/>
        </w:rPr>
        <w:t>*</w:t>
      </w:r>
      <w:r w:rsidRPr="004B26F6">
        <w:t>Sample size varies among variables.</w:t>
      </w:r>
    </w:p>
    <w:p w14:paraId="7480FF37" w14:textId="77777777" w:rsidR="00895BBE" w:rsidRPr="004B26F6" w:rsidRDefault="00895BBE" w:rsidP="00895BBE"/>
    <w:p w14:paraId="13CBDDF7" w14:textId="77777777" w:rsidR="00895BBE" w:rsidRPr="004B26F6" w:rsidRDefault="00895BBE" w:rsidP="00895BBE">
      <w:r w:rsidRPr="004B26F6">
        <w:t>Abbreviation: ARIC = Atherosclerosis Risk in Communities Study</w:t>
      </w:r>
    </w:p>
    <w:p w14:paraId="0F0EFF4F" w14:textId="77777777" w:rsidR="00895BBE" w:rsidRPr="004B26F6" w:rsidRDefault="00895BBE" w:rsidP="00895BBE"/>
    <w:p w14:paraId="4D65447A" w14:textId="77777777" w:rsidR="00895BBE" w:rsidRPr="004B26F6" w:rsidRDefault="00895BBE" w:rsidP="00895BBE"/>
    <w:p w14:paraId="470AB1CA" w14:textId="77777777" w:rsidR="00C904FF" w:rsidRDefault="00C904FF"/>
    <w:sectPr w:rsidR="00C904FF" w:rsidSect="00F77388">
      <w:headerReference w:type="even" r:id="rId4"/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00E0CD" w14:textId="77777777" w:rsidR="00A80311" w:rsidRDefault="00895BBE" w:rsidP="002128E1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59BCE233" w14:textId="77777777" w:rsidR="00A80311" w:rsidRDefault="00895BBE" w:rsidP="00A8031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A0EF33" w14:textId="77777777" w:rsidR="00A80311" w:rsidRDefault="00895BBE" w:rsidP="002128E1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67051B91" w14:textId="77777777" w:rsidR="00A80311" w:rsidRDefault="00895BBE" w:rsidP="00A80311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BBE"/>
    <w:rsid w:val="0079269C"/>
    <w:rsid w:val="00895BBE"/>
    <w:rsid w:val="00C904FF"/>
    <w:rsid w:val="00F7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EC9B8B"/>
  <w14:defaultImageDpi w14:val="32767"/>
  <w15:chartTrackingRefBased/>
  <w15:docId w15:val="{F7E7ADCE-D902-1E49-8138-A08059EFF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95BB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95BBE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95B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5BB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95B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R Folsom</dc:creator>
  <cp:keywords/>
  <dc:description/>
  <cp:lastModifiedBy>Aaron R Folsom</cp:lastModifiedBy>
  <cp:revision>1</cp:revision>
  <dcterms:created xsi:type="dcterms:W3CDTF">2022-02-22T02:18:00Z</dcterms:created>
  <dcterms:modified xsi:type="dcterms:W3CDTF">2022-02-22T02:18:00Z</dcterms:modified>
</cp:coreProperties>
</file>